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8C8" w:rsidRDefault="006A38C8" w:rsidP="003A7A01">
      <w:pPr>
        <w:wordWrap/>
        <w:spacing w:after="0" w:line="240" w:lineRule="auto"/>
        <w:rPr>
          <w:rFonts w:ascii="Times New Roman" w:hAnsi="Times New Roman" w:cs="Times New Roman"/>
          <w:noProof/>
        </w:rPr>
      </w:pPr>
    </w:p>
    <w:p w:rsidR="006A38C8" w:rsidRDefault="00947A0F" w:rsidP="003A7A01">
      <w:pPr>
        <w:wordWrap/>
        <w:spacing w:after="0" w:line="240" w:lineRule="auto"/>
        <w:rPr>
          <w:rFonts w:ascii="Times New Roman" w:hAnsi="Times New Roman" w:cs="Times New Roman"/>
          <w:noProof/>
        </w:rPr>
      </w:pPr>
      <w:r w:rsidRPr="00D77C2D">
        <w:rPr>
          <w:rFonts w:ascii="Times New Roman" w:hAnsi="Times New Roman" w:cs="Times New Roman"/>
          <w:b/>
          <w:noProof/>
        </w:rPr>
        <w:t xml:space="preserve">Supplemental </w:t>
      </w:r>
      <w:r w:rsidR="006A38C8" w:rsidRPr="00D77C2D">
        <w:rPr>
          <w:rFonts w:ascii="Times New Roman" w:hAnsi="Times New Roman" w:cs="Times New Roman" w:hint="eastAsia"/>
          <w:b/>
          <w:noProof/>
        </w:rPr>
        <w:t xml:space="preserve">Table </w:t>
      </w:r>
      <w:r w:rsidR="006A70B1" w:rsidRPr="00D77C2D">
        <w:rPr>
          <w:rFonts w:ascii="Times New Roman" w:hAnsi="Times New Roman" w:cs="Times New Roman"/>
          <w:b/>
          <w:noProof/>
        </w:rPr>
        <w:t>1</w:t>
      </w:r>
      <w:r w:rsidR="006A38C8" w:rsidRPr="00D77C2D">
        <w:rPr>
          <w:rFonts w:ascii="Times New Roman" w:hAnsi="Times New Roman" w:cs="Times New Roman" w:hint="eastAsia"/>
          <w:b/>
          <w:noProof/>
        </w:rPr>
        <w:t>.</w:t>
      </w:r>
      <w:r w:rsidR="006A38C8">
        <w:rPr>
          <w:rFonts w:ascii="Times New Roman" w:hAnsi="Times New Roman" w:cs="Times New Roman" w:hint="eastAsia"/>
          <w:noProof/>
        </w:rPr>
        <w:t xml:space="preserve"> Disease ICD-10 &amp; Medication ATC Codes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6A38C8" w:rsidTr="00804E20">
        <w:tc>
          <w:tcPr>
            <w:tcW w:w="3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38C8" w:rsidRPr="006A38C8" w:rsidRDefault="006A38C8" w:rsidP="006A38C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Disease-Medication-Procedure </w:t>
            </w:r>
          </w:p>
        </w:tc>
        <w:tc>
          <w:tcPr>
            <w:tcW w:w="57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Code </w:t>
            </w:r>
          </w:p>
        </w:tc>
      </w:tr>
      <w:tr w:rsidR="006A38C8" w:rsidTr="006A38C8">
        <w:tc>
          <w:tcPr>
            <w:tcW w:w="3256" w:type="dxa"/>
            <w:tcBorders>
              <w:top w:val="single" w:sz="4" w:space="0" w:color="auto"/>
            </w:tcBorders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Bipolar Hemiarthroplasty 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0715, N2710</w:t>
            </w:r>
          </w:p>
        </w:tc>
      </w:tr>
      <w:tr w:rsidR="006A38C8" w:rsidTr="006A38C8">
        <w:tc>
          <w:tcPr>
            <w:tcW w:w="3256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otal Hip Arthroplasty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0711, N2070</w:t>
            </w:r>
          </w:p>
        </w:tc>
      </w:tr>
      <w:tr w:rsidR="006A38C8" w:rsidTr="006A38C8">
        <w:tc>
          <w:tcPr>
            <w:tcW w:w="3256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Revision Arthroplasty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N1711, N1715, N1721, N1725, N3710, N3720, N4710, N4720 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Acquired Immune Deficiency Syndrom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B20 B21 B22 B23 B24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Anemi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D50 D51 D52 D53 D55 D56 D57 D58 D59 D60 D61 D62 D63 D64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ardiovascular Diseas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I60 I61 I62 I63 I64 I65 I66 I67 I68 I69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hronic Kidney Diseas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N18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hronic Obstructive Pulmonary Diseas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J41 J42 J43 J44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ongestive Heart Failur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I50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onnective Tissue Diseas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M30 M31 M32 M33 M34 M35 M36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Dementi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F00 F01 F02 F03 F04 F05 F06 F07 F08 F09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Diabetes Mellitus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E10 E11 E12 E13 E14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Hemiplegi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G80 G81 G82 G83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I10 I11 I12 I13 I15 O10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Hypothyroidism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E02 E03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Leukemi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C91 C92 C93 C94 C95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Liver Diseas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K70 K71 K72 K73 K74 K75 K76 K77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Lymphom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C81 C82 C83 C84 C85 C86 C87 C88 C89 C90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Myocardial Infarction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I20 I21 I22 I23 I24 I25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eptic Ulcer Diseas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K27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eripheral Vascular Disease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K25 K26 K27 K28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olid Tumor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C0 C1 C2 C3 C4 C5 C6 C7 C80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rombocytopeni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D65 D693 D695 D696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yrotoxicosis Hyperthyroidism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sz w:val="18"/>
                <w:szCs w:val="18"/>
              </w:rPr>
              <w:t>E05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ranexamic Acid </w:t>
            </w:r>
          </w:p>
        </w:tc>
        <w:tc>
          <w:tcPr>
            <w:tcW w:w="5760" w:type="dxa"/>
            <w:vAlign w:val="center"/>
          </w:tcPr>
          <w:p w:rsidR="006A38C8" w:rsidRPr="00804E20" w:rsidRDefault="00334186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01ACH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31BIJ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30BIJ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32BIJ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02BIJ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03BIJ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04BIJ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Antithrombotic </w:t>
            </w:r>
          </w:p>
        </w:tc>
        <w:tc>
          <w:tcPr>
            <w:tcW w:w="5760" w:type="dxa"/>
            <w:vAlign w:val="bottom"/>
          </w:tcPr>
          <w:p w:rsidR="006A38C8" w:rsidRPr="00804E20" w:rsidRDefault="00005610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00561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702ATB, 652301ATB, 652302ATB, 652303ATB, 136901ATB, 136902ATB, 492501ATB, 495201ATB, 498801ATB, 498900ATB, 501501ATB, 517900ACE, 517900ATE, 667500ACE, 597301ATB, 597302ATB, 615901ATB, 615902ATB, 111001ACE, 111001ATE, 244101ACH, 24102ACH, 489700ACR, 249103ATB, 249105ATB, 511401ATB, 511402ATB, 511403ATB, 511404ACH, 511404ATB, 613701ACH, 613702ACH, 617001ATB, 617002ATB, 643601ATB, 643602ATB, 643603ATB, 116201ATB, 116202ATB, 133201ACR, 133201ATB, 133201ATR, 133202ATB, 133203ACR, 133203ATR, 174701ATB, 226101ATB, 226103ATR, 239201ATB, 239202ATB, 506100ATB, 687200ATR, 438901ATB, 512430BIJ, 512431BIJ, 512432BIJ, 100430BIJ, 100431BIJ, 223501BIJ, 223502BIJ, 240230BIJ, 359532BIJ, 359632BIJ, 359633BIJ, 450302BIJ, 140232BIJ, 140230BIJ, 140234BIJ, 140231BIJ, 140233BIJ, 152130BIJ, 152131BIJ, 152132BIJ, 152133BIJ, 152134BIJ, 168636BIJ, 168630BIJ, 168632BIJ, 168637BIJ, 168638BIJ, 168631BIJ, 198430BIJ, 198432BIJ, 450130BIJ, 465830BIJ, 465831BIJ, 650501BIJ, 164301BIJ, 461501BIJ, 461502BIJ, 109301BIJ, 635801BIJ, 471430CSI, 246401BIJ, 246405BIJ, 246406BIJ, 110701ATB, 233303ACS, 111002ATE, 111003ATE, 110801ATB, 110802ATB, 110902BIJ, 111001ATB, 111003ACE, 244101ACE, 359531BIJ, 198431BIJ, 447530BIJ, 359501BIJ, 152135BIJ, 447531BIJ, 447532BIJ, 256800ATB, 359530BIJ, 359630BIJ, 359631BIJ, 198433BIJ, 512401BIJ, 512402BIJ, 512403BIJ, 100401BIJ, 100402BIJ, 240201BIJ, 246407BIJ, 359502BIJ, 359503BIJ, 359601BIJ, 359602BIJ, 359603BIJ, 140201BIJ, 140202BIJ, 140203BIJ, 152101BIJ, 152102BIJ, 152103BIJ, 152104BIJ, 152105BIJ, 152106BIJ, 168601BIJ, 168602BIJ, 198401BIJ, 198402BIJ, 198403BIJ, 198407BIJ, 447501BIJ, 447502BIJ, 447503BIJ, 450101BIJ, 465801BIJ, 465802BIJ, 471401CSI, 246404BIJ, 450301BIJ, 147201ATB, 446301BIJ, 446302BIJ, 446303BIJ, 446304BIJ, 424401BIJ, 147203ATB, 111001ACH, 168603BIJ, 168605BIJ, 168606BIJ, 168607BIJ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Iron </w:t>
            </w:r>
          </w:p>
        </w:tc>
        <w:tc>
          <w:tcPr>
            <w:tcW w:w="5760" w:type="dxa"/>
            <w:vAlign w:val="bottom"/>
          </w:tcPr>
          <w:p w:rsidR="006A38C8" w:rsidRPr="00804E20" w:rsidRDefault="00334186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58631ALQ, 158634ALQ, 158632ALQ, 215001ACH, 228902ACH, 303403ATR, 379330ALQ, 379302ACH, 533700ALQ, 529300ALQ, 529400ALQ, 529500ASS, 529600ASS, 359730BIJ, 359731BIJ, 228931ALQ, 303300ATB, 417230ASY, 215002ASY, 177530BIJ, 158630ALQ, 158633ALQ, 158635ALQ, 158636ALQ, 158637ALQ, 177602ATB, 177630ALQ, 215003ATB, 367602ATB, 529200ALQ,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228930ALQ, 463501AGN, 463502AGN, 463501ACH, 158530BIJ, 215030ASY, 215031ASY, 158601ALQ, 158602ALQ, 158603ALQ, 177601ALQ, 215005ASY, 228903ALQ, 228904ALQ, 303800ALQ, 379301ALQ, 417201ASY, 304700ALQ, 365700ALQ, 502800ALQ, 515100ASS, 158501BIJ, 177501BIJ, 359701BIJ, 359702BIJ, 229001ATB, 367601ATB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 xml:space="preserve">Statin </w:t>
            </w:r>
          </w:p>
        </w:tc>
        <w:tc>
          <w:tcPr>
            <w:tcW w:w="5760" w:type="dxa"/>
            <w:vAlign w:val="bottom"/>
          </w:tcPr>
          <w:p w:rsidR="006A38C8" w:rsidRPr="00804E20" w:rsidRDefault="00334186" w:rsidP="0033418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501ATB, 111502ATB, 111503ATB, 111504ATB, 162401ACH, 162402ACH, 162403ATR, 185801ATB, 216601ATB, 216602ATB, 216603ATB, 216604ATB, 227801ATB, 227801ATR, 227802ATB, 227806ATB, 454001ATB, 454001ATD, 454002ATB, 454002ATD, 454003ATB, 454003ATD, 454005ATB, 470901ATB, 470902ATB, 470903ATB, 471000ATB, 471100ATB, 507800ATB, 502201ATB, 502202ATB, 502203ATB, 502204ATB, 519300ACH, 633800ATB, 633900ATB, 634600ATB, 634800ATB, 640700ATB, 640800ATB, 640900ATB, 701100ATB, 663400ACS, 679300ACH, 694000ACS, 699400ATB, 699500ATB, 472300ATB, 472400ATB, 472500ATB, 518900ATB, 524000ATB, 524100ATB, 527000ATB, 527100ATB, 525000ATB, 525100ATB, 525200ATB, 525300ATB, 629700ATB, 629800ATB, 526300ATB, 526400ATB, 526500ATB, 526900ATB, 644100ATB, 644200ATB, 653200ATB, 614500ATB, 629900ATB, 630000ATB, 630100ATB, 630200ATB, 631600ATB, 631700ATB, 634900ATB, 635000ATB, 635100ATB, 635200ATB, 654700ATB, 654800ATB, 654900ATB, 655000ATB, 661800ATB, 661900ATB, 662000ATB, 662100ATB, 673700ATB, 663900ATB, 664000ATB, 664100ATB, 664200ATB, 664300ATB, 664400ATB, 671200ATB, 671300ATB, 671400ATB, 671500ATB, 671600ATB, 671700ATB, 677000ATB, 677100ATB,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3418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3900ATB, 674000ATB, 674100ATB, 678600ATB, 677300ATB, 677400ATB, 677500ATB, 686800ATB, 686900ATB, 679500ATB, 679600ATB, 679700ATB, 680300ATB, 691400ATB, 691500ATB, 683000ATB, 683100ATB, 683200ATB, 691200ATB, 693000ATB, 708900ATB, 684300ATB, 684400ATB, 684500ATB, 684600ATB, 684700ATB, 688100ATB, 688200ATB, 688300ATB, 688400ATB, 688500ATB, 690400ATB, 690500ATB, 690600ATB, 690700ATB, 692000ATB, 692100ATB, 692200ATB, 692300ATB, 692400ATB, 692500ATB, 701800ATB, 701900ATB, 702100ATB, 702200ATB, 702000ATB, 706300ATB, 706400ATB, 706500ATB, 706600ATB, 706700ATB, 664600ATB, 664700ATB, 664800ATB, 671800ATR, 673800ATR, 671900ATR, 672000ATR, 672100ATR, 672500ATR, 672600ATR, 672700ATR, 672800ATR, 672900ATR, 683300ATR, 683400ATR, 631400ATB, 631500ATB, 677600ATB, 673000ATR, 654600ATB, 227803ATB, 227805ATB</w:t>
            </w:r>
          </w:p>
        </w:tc>
      </w:tr>
      <w:tr w:rsidR="006A38C8" w:rsidTr="006A38C8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General Anesthesi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211</w:t>
            </w:r>
          </w:p>
        </w:tc>
      </w:tr>
      <w:tr w:rsidR="006A38C8" w:rsidTr="00804E20">
        <w:tc>
          <w:tcPr>
            <w:tcW w:w="3256" w:type="dxa"/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pinal Anesthesia </w:t>
            </w:r>
          </w:p>
        </w:tc>
        <w:tc>
          <w:tcPr>
            <w:tcW w:w="5760" w:type="dxa"/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213</w:t>
            </w:r>
          </w:p>
        </w:tc>
      </w:tr>
      <w:tr w:rsidR="006A38C8" w:rsidTr="00804E20">
        <w:tc>
          <w:tcPr>
            <w:tcW w:w="3256" w:type="dxa"/>
            <w:tcBorders>
              <w:bottom w:val="single" w:sz="12" w:space="0" w:color="auto"/>
            </w:tcBorders>
            <w:vAlign w:val="center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pinal Epidural Anesthesia </w:t>
            </w:r>
          </w:p>
        </w:tc>
        <w:tc>
          <w:tcPr>
            <w:tcW w:w="5760" w:type="dxa"/>
            <w:tcBorders>
              <w:bottom w:val="single" w:sz="12" w:space="0" w:color="auto"/>
            </w:tcBorders>
            <w:vAlign w:val="bottom"/>
          </w:tcPr>
          <w:p w:rsidR="006A38C8" w:rsidRPr="006A38C8" w:rsidRDefault="006A38C8" w:rsidP="006A38C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A38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216</w:t>
            </w:r>
          </w:p>
        </w:tc>
      </w:tr>
    </w:tbl>
    <w:p w:rsidR="006A38C8" w:rsidRDefault="006A38C8" w:rsidP="003A7A01">
      <w:pPr>
        <w:wordWrap/>
        <w:spacing w:after="0" w:line="240" w:lineRule="auto"/>
        <w:rPr>
          <w:rFonts w:ascii="Times New Roman" w:hAnsi="Times New Roman" w:cs="Times New Roman"/>
          <w:noProof/>
        </w:rPr>
      </w:pPr>
    </w:p>
    <w:p w:rsidR="006A38C8" w:rsidRDefault="006A38C8">
      <w:pPr>
        <w:widowControl/>
        <w:wordWrap/>
        <w:autoSpaceDE/>
        <w:autoSpaceDN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6A38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5651" w:rsidRDefault="00B85651" w:rsidP="003A7A01">
      <w:pPr>
        <w:spacing w:after="0" w:line="240" w:lineRule="auto"/>
      </w:pPr>
      <w:r>
        <w:separator/>
      </w:r>
    </w:p>
  </w:endnote>
  <w:endnote w:type="continuationSeparator" w:id="0">
    <w:p w:rsidR="00B85651" w:rsidRDefault="00B85651" w:rsidP="003A7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5651" w:rsidRDefault="00B85651" w:rsidP="003A7A01">
      <w:pPr>
        <w:spacing w:after="0" w:line="240" w:lineRule="auto"/>
      </w:pPr>
      <w:r>
        <w:separator/>
      </w:r>
    </w:p>
  </w:footnote>
  <w:footnote w:type="continuationSeparator" w:id="0">
    <w:p w:rsidR="00B85651" w:rsidRDefault="00B85651" w:rsidP="003A7A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51C"/>
    <w:rsid w:val="00005610"/>
    <w:rsid w:val="00015A73"/>
    <w:rsid w:val="001F1B86"/>
    <w:rsid w:val="00334186"/>
    <w:rsid w:val="003A1422"/>
    <w:rsid w:val="003A7A01"/>
    <w:rsid w:val="003E6C98"/>
    <w:rsid w:val="0047051C"/>
    <w:rsid w:val="004B68F4"/>
    <w:rsid w:val="00577641"/>
    <w:rsid w:val="005E5074"/>
    <w:rsid w:val="006410B5"/>
    <w:rsid w:val="006A38C8"/>
    <w:rsid w:val="006A70B1"/>
    <w:rsid w:val="006D6096"/>
    <w:rsid w:val="007B5FD1"/>
    <w:rsid w:val="00804E20"/>
    <w:rsid w:val="00852C02"/>
    <w:rsid w:val="008C6E11"/>
    <w:rsid w:val="00947A0F"/>
    <w:rsid w:val="00A54EA9"/>
    <w:rsid w:val="00AC12BA"/>
    <w:rsid w:val="00B42AEB"/>
    <w:rsid w:val="00B85651"/>
    <w:rsid w:val="00BC1AE0"/>
    <w:rsid w:val="00D741D8"/>
    <w:rsid w:val="00D77C2D"/>
    <w:rsid w:val="00E011C6"/>
    <w:rsid w:val="00E817D8"/>
    <w:rsid w:val="00E82F18"/>
    <w:rsid w:val="00F6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DC707"/>
  <w15:chartTrackingRefBased/>
  <w15:docId w15:val="{F470F8E7-F885-4450-9CBB-26C269D79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7A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A7A01"/>
  </w:style>
  <w:style w:type="paragraph" w:styleId="a4">
    <w:name w:val="footer"/>
    <w:basedOn w:val="a"/>
    <w:link w:val="Char0"/>
    <w:uiPriority w:val="99"/>
    <w:unhideWhenUsed/>
    <w:rsid w:val="003A7A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A7A01"/>
  </w:style>
  <w:style w:type="table" w:styleId="a5">
    <w:name w:val="Table Grid"/>
    <w:basedOn w:val="a1"/>
    <w:uiPriority w:val="39"/>
    <w:rsid w:val="006A3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0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0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9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69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5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85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5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3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5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7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6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0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6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4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8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11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9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0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3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6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0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35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4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3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5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4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0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9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user</cp:lastModifiedBy>
  <cp:revision>2</cp:revision>
  <dcterms:created xsi:type="dcterms:W3CDTF">2023-11-04T03:03:00Z</dcterms:created>
  <dcterms:modified xsi:type="dcterms:W3CDTF">2023-11-04T03:03:00Z</dcterms:modified>
</cp:coreProperties>
</file>